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617"/>
        <w:gridCol w:w="3583"/>
        <w:gridCol w:w="3428"/>
        <w:gridCol w:w="1050"/>
        <w:gridCol w:w="1527"/>
        <w:gridCol w:w="1800"/>
      </w:tblGrid>
      <w:tr>
        <w:trPr>
          <w:trHeight w:val="645" w:hRule="atLeast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Name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ernative Name</w:t>
            </w:r>
          </w:p>
        </w:tc>
        <w:tc>
          <w:tcPr>
            <w:tcW w:w="358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1 (5'→3')</w:t>
            </w:r>
          </w:p>
        </w:tc>
        <w:tc>
          <w:tcPr>
            <w:tcW w:w="34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2 (5'→3'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08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TGAGGAGAGGGCATGT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GGCTGTGGAGCTA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76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7742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i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82A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TTGCAGTGCCCTGTTCTTA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GGCTACCTTGATCATG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6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758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ii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5B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CCTTGAGAGCCTAGG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ACAGCCTGTCTTATAAT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0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153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v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5A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GTATATCTATGTTCCTAGCAC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GATGAATGGTGACAAA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042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04366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-9/-10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6A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GTGCTGTGACTCTCC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AGATGGTCTCTGTGC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5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610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7/+8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3A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CAATGAACCTGGCG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GCTCTCTGCCCTC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3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431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-9/-10b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5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AGAGTTCAAATCCTGAC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CGTAAAGTGACATGC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8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901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-7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8B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TGCCCTGTGTGCCT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TAGCATACCCTGGAG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68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6907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Prom 1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q</w:t>
            </w:r>
          </w:p>
        </w:tc>
        <w:tc>
          <w:tcPr>
            <w:tcW w:w="3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AGGGAGACTGCCCATT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TCCCAGGGCTTCTT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3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460</w:t>
            </w:r>
          </w:p>
        </w:tc>
      </w:tr>
      <w:tr>
        <w:trPr>
          <w:trHeight w:val="645" w:hRule="atLeast"/>
        </w:trPr>
        <w:tc>
          <w:tcPr>
            <w:tcW w:w="1215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51</w:t>
            </w:r>
          </w:p>
        </w:tc>
        <w:tc>
          <w:tcPr>
            <w:tcW w:w="161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q</w:t>
            </w:r>
          </w:p>
        </w:tc>
        <w:tc>
          <w:tcPr>
            <w:tcW w:w="3583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TTACAGCCCTTCACCC</w:t>
            </w:r>
          </w:p>
        </w:tc>
        <w:tc>
          <w:tcPr>
            <w:tcW w:w="342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TCCCTGCTCCCAGCAC</w:t>
            </w:r>
          </w:p>
        </w:tc>
        <w:tc>
          <w:tcPr>
            <w:tcW w:w="105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52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190</w:t>
            </w:r>
          </w:p>
        </w:tc>
        <w:tc>
          <w:tcPr>
            <w:tcW w:w="180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26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  <w:t>Supplementary Table S.7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1:44:00Z</dcterms:created>
  <dc:creator>Authorised User</dc:creator>
  <dc:description/>
  <cp:keywords/>
  <dc:language>en-US</dc:language>
  <cp:lastModifiedBy>Authorised User</cp:lastModifiedBy>
  <dcterms:modified xsi:type="dcterms:W3CDTF">2009-11-05T12:06:00Z</dcterms:modified>
  <cp:revision>2</cp:revision>
  <dc:subject/>
  <dc:title>Amplicon Name</dc:title>
</cp:coreProperties>
</file>